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4A5A3" w14:textId="77777777" w:rsidR="007B690D" w:rsidRPr="00056AEE" w:rsidRDefault="007B690D" w:rsidP="007B690D">
      <w:pPr>
        <w:spacing w:line="400" w:lineRule="exact"/>
        <w:jc w:val="center"/>
        <w:rPr>
          <w:rFonts w:ascii="Times New Roman" w:eastAsia="宋体" w:hAnsi="Times New Roman"/>
          <w:szCs w:val="21"/>
        </w:rPr>
      </w:pPr>
      <w:r w:rsidRPr="00056AEE">
        <w:rPr>
          <w:rFonts w:ascii="Times New Roman" w:eastAsia="宋体" w:hAnsi="Times New Roman"/>
          <w:b/>
          <w:bCs/>
          <w:szCs w:val="21"/>
        </w:rPr>
        <w:t>Table S1</w:t>
      </w:r>
      <w:r w:rsidRPr="00056AEE">
        <w:rPr>
          <w:rFonts w:ascii="Times New Roman" w:eastAsia="宋体" w:hAnsi="Times New Roman"/>
          <w:szCs w:val="21"/>
        </w:rPr>
        <w:t xml:space="preserve"> Primers used in this work</w:t>
      </w:r>
    </w:p>
    <w:tbl>
      <w:tblPr>
        <w:tblStyle w:val="a7"/>
        <w:tblW w:w="8513" w:type="dxa"/>
        <w:tblLayout w:type="fixed"/>
        <w:tblLook w:val="04A0" w:firstRow="1" w:lastRow="0" w:firstColumn="1" w:lastColumn="0" w:noHBand="0" w:noVBand="1"/>
      </w:tblPr>
      <w:tblGrid>
        <w:gridCol w:w="1733"/>
        <w:gridCol w:w="872"/>
        <w:gridCol w:w="4504"/>
        <w:gridCol w:w="1404"/>
      </w:tblGrid>
      <w:tr w:rsidR="007B690D" w:rsidRPr="0031077A" w14:paraId="4276E0FF" w14:textId="77777777" w:rsidTr="00447EE9">
        <w:trPr>
          <w:trHeight w:val="337"/>
        </w:trPr>
        <w:tc>
          <w:tcPr>
            <w:tcW w:w="17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7333B47" w14:textId="77777777" w:rsidR="007B690D" w:rsidRPr="0031077A" w:rsidRDefault="007B690D" w:rsidP="00447EE9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375DD32" w14:textId="77777777" w:rsidR="007B690D" w:rsidRPr="0031077A" w:rsidRDefault="007B690D" w:rsidP="00447EE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Primer</w:t>
            </w:r>
            <w:r w:rsidRPr="0031077A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BB3AF2B" w14:textId="77777777" w:rsidR="007B690D" w:rsidRPr="0031077A" w:rsidRDefault="007B690D" w:rsidP="00447EE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Sequence</w:t>
            </w:r>
            <w:r w:rsidRPr="0031077A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</w:t>
            </w:r>
            <w:r w:rsidRPr="0031077A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(</w:t>
            </w:r>
            <w:r w:rsidRPr="0031077A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5’-3’)</w:t>
            </w:r>
          </w:p>
        </w:tc>
        <w:tc>
          <w:tcPr>
            <w:tcW w:w="140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753BC97" w14:textId="77777777" w:rsidR="007B690D" w:rsidRPr="0031077A" w:rsidRDefault="007B690D" w:rsidP="00447EE9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Function</w:t>
            </w:r>
          </w:p>
        </w:tc>
      </w:tr>
      <w:tr w:rsidR="007B690D" w:rsidRPr="0031077A" w14:paraId="7ECA85D7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5A25EF1" w14:textId="77777777" w:rsidR="007B690D" w:rsidRPr="0031077A" w:rsidRDefault="007B690D" w:rsidP="00447EE9">
            <w:pPr>
              <w:spacing w:line="240" w:lineRule="exact"/>
              <w:jc w:val="lef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CsLAC</w:t>
            </w:r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4</w:t>
            </w:r>
          </w:p>
          <w:p w14:paraId="21212842" w14:textId="77777777" w:rsidR="007B690D" w:rsidRPr="0031077A" w:rsidRDefault="007B690D" w:rsidP="00447EE9">
            <w:pPr>
              <w:spacing w:line="240" w:lineRule="exact"/>
              <w:jc w:val="lef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Pr="008301A0">
              <w:rPr>
                <w:rFonts w:ascii="Times New Roman" w:eastAsia="宋体" w:hAnsi="Times New Roman" w:hint="eastAsia"/>
                <w:sz w:val="18"/>
                <w:szCs w:val="18"/>
              </w:rPr>
              <w:t>CSS0015036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0122440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056E8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8301A0">
              <w:rPr>
                <w:rFonts w:ascii="Times New Roman" w:eastAsia="宋体" w:hAnsi="Times New Roman" w:hint="eastAsia"/>
                <w:sz w:val="18"/>
                <w:szCs w:val="18"/>
              </w:rPr>
              <w:t>ATGGCATACTATCGGATTCAGGCAGC</w:t>
            </w:r>
          </w:p>
        </w:tc>
        <w:tc>
          <w:tcPr>
            <w:tcW w:w="1404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</w:tcPr>
          <w:p w14:paraId="226E5BF5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ene cloning</w:t>
            </w:r>
          </w:p>
        </w:tc>
      </w:tr>
      <w:tr w:rsidR="007B690D" w:rsidRPr="0031077A" w14:paraId="69D9EF61" w14:textId="77777777" w:rsidTr="00447EE9">
        <w:trPr>
          <w:trHeight w:val="303"/>
        </w:trPr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8004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BA4FD7B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4455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5F5BB8">
              <w:rPr>
                <w:rFonts w:ascii="Times New Roman" w:eastAsia="宋体" w:hAnsi="Times New Roman" w:hint="eastAsia"/>
                <w:sz w:val="18"/>
                <w:szCs w:val="18"/>
              </w:rPr>
              <w:t>CTAACACATTGGAAGGTCACTTGGAG</w:t>
            </w:r>
          </w:p>
        </w:tc>
        <w:tc>
          <w:tcPr>
            <w:tcW w:w="1404" w:type="dxa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14:paraId="4353330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407AA2E0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C159E4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CsLAC</w:t>
            </w:r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4</w:t>
            </w:r>
          </w:p>
          <w:p w14:paraId="5CA2711E" w14:textId="77777777" w:rsidR="007B690D" w:rsidRPr="0031077A" w:rsidRDefault="007B690D" w:rsidP="00447EE9">
            <w:pPr>
              <w:spacing w:line="24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Pr="008301A0">
              <w:rPr>
                <w:rFonts w:ascii="Times New Roman" w:eastAsia="宋体" w:hAnsi="Times New Roman" w:hint="eastAsia"/>
                <w:sz w:val="18"/>
                <w:szCs w:val="18"/>
              </w:rPr>
              <w:t>CSS0015036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EDA7E50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F2CAAE9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B54A82">
              <w:rPr>
                <w:rFonts w:ascii="Times New Roman" w:eastAsia="宋体" w:hAnsi="Times New Roman" w:hint="eastAsia"/>
                <w:sz w:val="18"/>
                <w:szCs w:val="18"/>
              </w:rPr>
              <w:t>GTTCAGTGTGGTGTTGAAGAATG</w:t>
            </w:r>
          </w:p>
        </w:tc>
        <w:tc>
          <w:tcPr>
            <w:tcW w:w="1404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</w:tcPr>
          <w:p w14:paraId="6FA5A367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>-PCR</w:t>
            </w:r>
          </w:p>
        </w:tc>
      </w:tr>
      <w:tr w:rsidR="007B690D" w:rsidRPr="0031077A" w14:paraId="22FEC067" w14:textId="77777777" w:rsidTr="00447EE9">
        <w:trPr>
          <w:trHeight w:val="303"/>
        </w:trPr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739F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507F40D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7D2A7474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B54A82">
              <w:rPr>
                <w:rFonts w:ascii="Times New Roman" w:eastAsia="宋体" w:hAnsi="Times New Roman" w:hint="eastAsia"/>
                <w:sz w:val="18"/>
                <w:szCs w:val="18"/>
              </w:rPr>
              <w:t>CCATCTGACCATCCTGTTCTTAG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60C28F4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6FCD3CC8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27F8B3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AtLAC</w:t>
            </w:r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4</w:t>
            </w: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 xml:space="preserve"> </w:t>
            </w:r>
          </w:p>
          <w:p w14:paraId="727CB73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Pr="001E1050">
              <w:rPr>
                <w:rFonts w:ascii="Times New Roman" w:eastAsia="宋体" w:hAnsi="Times New Roman" w:hint="eastAsia"/>
                <w:sz w:val="18"/>
                <w:szCs w:val="18"/>
              </w:rPr>
              <w:t>AT2G38080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58E21DC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28B5BD14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C852AF">
              <w:rPr>
                <w:rFonts w:ascii="Times New Roman" w:eastAsia="宋体" w:hAnsi="Times New Roman" w:hint="eastAsia"/>
                <w:sz w:val="18"/>
                <w:szCs w:val="18"/>
              </w:rPr>
              <w:t>GGGTCTCATATGGTTTGGTTTCT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5F237F08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35B4E68D" w14:textId="77777777" w:rsidTr="00447EE9">
        <w:trPr>
          <w:trHeight w:val="303"/>
        </w:trPr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A1AD8F" w14:textId="77777777" w:rsidR="007B690D" w:rsidRPr="0031077A" w:rsidRDefault="007B690D" w:rsidP="00447EE9">
            <w:pPr>
              <w:spacing w:line="240" w:lineRule="exact"/>
              <w:jc w:val="lef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88C05D0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5EC7E59C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C852AF">
              <w:rPr>
                <w:rFonts w:ascii="Times New Roman" w:eastAsia="宋体" w:hAnsi="Times New Roman" w:hint="eastAsia"/>
                <w:sz w:val="18"/>
                <w:szCs w:val="18"/>
              </w:rPr>
              <w:t>GTGGATGGAGACGTTGTACTTG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35C084D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5FF98006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FD7CC5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proofErr w:type="spellStart"/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C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sActi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2A891B1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27EA2485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TAGAAACCCCAAGTACCCTCG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5C87C76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2EBE39AF" w14:textId="77777777" w:rsidTr="00447EE9">
        <w:trPr>
          <w:trHeight w:val="303"/>
        </w:trPr>
        <w:tc>
          <w:tcPr>
            <w:tcW w:w="17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B15C9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C390038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01CA1A2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TGCTTTCTTCGTCCCATCAG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4159D7F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1CFFD898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B7BF3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proofErr w:type="spellStart"/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A</w:t>
            </w: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t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A</w:t>
            </w: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cti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E2ECC1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1458498D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GTCGTACAACCGGTATTGTGCT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1A0A6CE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72766244" w14:textId="77777777" w:rsidTr="00447EE9">
        <w:trPr>
          <w:trHeight w:val="303"/>
        </w:trPr>
        <w:tc>
          <w:tcPr>
            <w:tcW w:w="17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25056E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D4E080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0595ED4D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TGTCTCTTACAATTTCCCGCTCT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63BD5BC4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700E3471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A4B267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A</w:t>
            </w: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tU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35D023E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622BE2C8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CGGGGACATCCGATAAAATT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48A7FFD4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42D7B297" w14:textId="77777777" w:rsidTr="00447EE9">
        <w:trPr>
          <w:trHeight w:val="303"/>
        </w:trPr>
        <w:tc>
          <w:tcPr>
            <w:tcW w:w="17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FEB761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5CDE679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670F6887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TTGGACCATTTCTCGATTTG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5529E233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7C8C8547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EB328E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C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smiR397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4FF5A69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133C4C68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TAATTGAGTGCAGCGTTGATG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0B4BF898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320203BF" w14:textId="77777777" w:rsidTr="00447EE9">
        <w:trPr>
          <w:trHeight w:val="303"/>
        </w:trPr>
        <w:tc>
          <w:tcPr>
            <w:tcW w:w="17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E1FF7C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A131A47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09E3F4A8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provide by kit (Accurate, China)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092D82DD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68B0158A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56775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CsmiR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2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A2D7DAE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5E3B48B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TTTCCAAGACCACCCATGCCGA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2361596B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4EF60329" w14:textId="77777777" w:rsidTr="00447EE9">
        <w:trPr>
          <w:trHeight w:val="303"/>
        </w:trPr>
        <w:tc>
          <w:tcPr>
            <w:tcW w:w="173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6374DC3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AF0AA1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37A5B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provide by kit (Accurate, China)</w:t>
            </w:r>
          </w:p>
        </w:tc>
        <w:tc>
          <w:tcPr>
            <w:tcW w:w="1404" w:type="dxa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14:paraId="11DC640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6C655BD5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E4129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3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5</w:t>
            </w:r>
            <w:proofErr w:type="gramStart"/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S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::</w:t>
            </w:r>
            <w:proofErr w:type="gramEnd"/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CsLAC</w:t>
            </w:r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4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-LU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E467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F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orwar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76AC0A13" w14:textId="77777777" w:rsidR="007B690D" w:rsidRPr="00C8017C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C8017C">
              <w:rPr>
                <w:rFonts w:ascii="Times New Roman" w:eastAsia="宋体" w:hAnsi="Times New Roman" w:hint="eastAsia"/>
                <w:sz w:val="18"/>
                <w:szCs w:val="18"/>
              </w:rPr>
              <w:t>TTTGGAGAGAACACGAAGCTTATGGCATACTATCGGATTCAGGC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</w:tcPr>
          <w:p w14:paraId="410B5FC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ual luciferase assay</w:t>
            </w:r>
          </w:p>
        </w:tc>
      </w:tr>
      <w:tr w:rsidR="007B690D" w:rsidRPr="0031077A" w14:paraId="6DD3EB76" w14:textId="77777777" w:rsidTr="00447EE9">
        <w:trPr>
          <w:trHeight w:val="303"/>
        </w:trPr>
        <w:tc>
          <w:tcPr>
            <w:tcW w:w="17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80E9B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350C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6566FB34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C8017C">
              <w:rPr>
                <w:rFonts w:ascii="Times New Roman" w:eastAsia="宋体" w:hAnsi="Times New Roman" w:hint="eastAsia"/>
                <w:sz w:val="18"/>
                <w:szCs w:val="18"/>
              </w:rPr>
              <w:t>CGCTCTAGAACTAGTGGATCCACACATTGGAAGGTCACTTGGAG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3ABFDED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624F7675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FD1183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3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5</w:t>
            </w:r>
            <w:proofErr w:type="gramStart"/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S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::</w:t>
            </w:r>
            <w:proofErr w:type="gramEnd"/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mCsLAC</w:t>
            </w:r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4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-LU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D457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</w:tcPr>
          <w:p w14:paraId="76FFC9EB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C8017C">
              <w:rPr>
                <w:rFonts w:ascii="Times New Roman" w:eastAsia="宋体" w:hAnsi="Times New Roman" w:hint="eastAsia"/>
                <w:sz w:val="18"/>
                <w:szCs w:val="18"/>
              </w:rPr>
              <w:t>TTTGGAGAGAACACGAAGCTTATGGCATACTATCGGATTCAGGC</w:t>
            </w:r>
          </w:p>
        </w:tc>
        <w:tc>
          <w:tcPr>
            <w:tcW w:w="1404" w:type="dxa"/>
            <w:vMerge/>
            <w:tcBorders>
              <w:left w:val="nil"/>
              <w:right w:val="nil"/>
            </w:tcBorders>
          </w:tcPr>
          <w:p w14:paraId="4DF2450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0A3A340F" w14:textId="77777777" w:rsidTr="00447EE9">
        <w:trPr>
          <w:trHeight w:val="303"/>
        </w:trPr>
        <w:tc>
          <w:tcPr>
            <w:tcW w:w="1733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D8060F0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113A96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A55F868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C8017C">
              <w:rPr>
                <w:rFonts w:ascii="Times New Roman" w:eastAsia="宋体" w:hAnsi="Times New Roman" w:hint="eastAsia"/>
                <w:sz w:val="18"/>
                <w:szCs w:val="18"/>
              </w:rPr>
              <w:t>CGCTCTAGAACTAGTGGATCCACACATTGGAAGGTCACTTGGAG</w:t>
            </w:r>
          </w:p>
        </w:tc>
        <w:tc>
          <w:tcPr>
            <w:tcW w:w="1404" w:type="dxa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14:paraId="5F278585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5A17DE7E" w14:textId="77777777" w:rsidTr="00447EE9">
        <w:trPr>
          <w:trHeight w:val="303"/>
        </w:trPr>
        <w:tc>
          <w:tcPr>
            <w:tcW w:w="1733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75EBD6C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3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5</w:t>
            </w:r>
            <w:proofErr w:type="gramStart"/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S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::</w:t>
            </w:r>
            <w:proofErr w:type="gramEnd"/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CsLAC</w:t>
            </w:r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4</w:t>
            </w: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-GFP</w:t>
            </w:r>
          </w:p>
        </w:tc>
        <w:tc>
          <w:tcPr>
            <w:tcW w:w="8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39B5406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8F3722D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1275C9">
              <w:rPr>
                <w:rFonts w:ascii="Times New Roman" w:eastAsia="宋体" w:hAnsi="Times New Roman" w:hint="eastAsia"/>
                <w:sz w:val="18"/>
                <w:szCs w:val="18"/>
              </w:rPr>
              <w:t>TCCTCCTCCTCTAGAGGATCCATGGCATACTATCGGATTCAGGC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</w:tcPr>
          <w:p w14:paraId="1E6FF5E7" w14:textId="77777777" w:rsidR="007B690D" w:rsidRPr="00115C0E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115C0E">
              <w:rPr>
                <w:rFonts w:ascii="Times New Roman" w:eastAsia="宋体" w:hAnsi="Times New Roman" w:hint="eastAsia"/>
                <w:sz w:val="18"/>
                <w:szCs w:val="18"/>
              </w:rPr>
              <w:t>Subcellular Localization</w:t>
            </w:r>
          </w:p>
          <w:p w14:paraId="48395252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115C0E">
              <w:rPr>
                <w:rFonts w:ascii="Times New Roman" w:eastAsia="宋体" w:hAnsi="Times New Roman" w:hint="eastAsia"/>
                <w:sz w:val="18"/>
                <w:szCs w:val="18"/>
              </w:rPr>
              <w:t>analysis</w:t>
            </w:r>
          </w:p>
        </w:tc>
      </w:tr>
      <w:tr w:rsidR="007B690D" w:rsidRPr="0031077A" w14:paraId="1BC263F5" w14:textId="77777777" w:rsidTr="00447EE9">
        <w:trPr>
          <w:trHeight w:val="303"/>
        </w:trPr>
        <w:tc>
          <w:tcPr>
            <w:tcW w:w="173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BF6548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9D6F5F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everse</w:t>
            </w:r>
          </w:p>
        </w:tc>
        <w:tc>
          <w:tcPr>
            <w:tcW w:w="45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C65EC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1275C9">
              <w:rPr>
                <w:rFonts w:ascii="Times New Roman" w:eastAsia="宋体" w:hAnsi="Times New Roman" w:hint="eastAsia"/>
                <w:sz w:val="18"/>
                <w:szCs w:val="18"/>
              </w:rPr>
              <w:t>ATTTGGAGAGGACAGGGTACCACACATTGGAAGGTCACTTGGAG</w:t>
            </w:r>
          </w:p>
        </w:tc>
        <w:tc>
          <w:tcPr>
            <w:tcW w:w="140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02F259A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7B690D" w:rsidRPr="0031077A" w14:paraId="471A3980" w14:textId="77777777" w:rsidTr="00447EE9">
        <w:trPr>
          <w:trHeight w:val="454"/>
        </w:trPr>
        <w:tc>
          <w:tcPr>
            <w:tcW w:w="17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816DC5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CsmiR397a-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agomir</w:t>
            </w:r>
          </w:p>
        </w:tc>
        <w:tc>
          <w:tcPr>
            <w:tcW w:w="53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5CE824" w14:textId="77777777" w:rsidR="007B690D" w:rsidRPr="001275C9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sense: UAAUUGAGUGCAGCGUUGAUG</w:t>
            </w:r>
          </w:p>
          <w:p w14:paraId="2A42BB85" w14:textId="77777777" w:rsidR="007B690D" w:rsidRPr="001275C9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31077A">
              <w:rPr>
                <w:rFonts w:ascii="Times New Roman" w:eastAsia="宋体" w:hAnsi="Times New Roman"/>
                <w:sz w:val="18"/>
                <w:szCs w:val="18"/>
              </w:rPr>
              <w:t>ntisense: UCAACGCUGCACUCAAUUAUU</w:t>
            </w:r>
          </w:p>
        </w:tc>
        <w:tc>
          <w:tcPr>
            <w:tcW w:w="140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D209C54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miRNA overexpression</w:t>
            </w:r>
          </w:p>
        </w:tc>
      </w:tr>
      <w:tr w:rsidR="007B690D" w:rsidRPr="0031077A" w14:paraId="0155549C" w14:textId="77777777" w:rsidTr="00447EE9">
        <w:trPr>
          <w:trHeight w:val="265"/>
        </w:trPr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1CCE6C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Negative control</w:t>
            </w:r>
          </w:p>
        </w:tc>
        <w:tc>
          <w:tcPr>
            <w:tcW w:w="53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27E6CA" w14:textId="77777777" w:rsidR="007B690D" w:rsidRPr="001275C9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31077A">
              <w:rPr>
                <w:rFonts w:ascii="Times New Roman" w:eastAsia="宋体" w:hAnsi="Times New Roman"/>
                <w:sz w:val="18"/>
                <w:szCs w:val="18"/>
              </w:rPr>
              <w:t>UCACAACCUCCUAGAAAGAGUAGA</w:t>
            </w:r>
          </w:p>
        </w:tc>
        <w:tc>
          <w:tcPr>
            <w:tcW w:w="140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5CDC041" w14:textId="77777777" w:rsidR="007B690D" w:rsidRPr="0031077A" w:rsidRDefault="007B690D" w:rsidP="00447EE9">
            <w:pPr>
              <w:spacing w:line="240" w:lineRule="exac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14:paraId="419B93BA" w14:textId="77777777" w:rsidR="007B690D" w:rsidRPr="00056AEE" w:rsidRDefault="007B690D" w:rsidP="007B690D">
      <w:pPr>
        <w:spacing w:line="20" w:lineRule="exact"/>
        <w:rPr>
          <w:rFonts w:hint="eastAsia"/>
        </w:rPr>
      </w:pPr>
    </w:p>
    <w:p w14:paraId="10316737" w14:textId="77777777" w:rsidR="00CD71EC" w:rsidRDefault="00CD71EC">
      <w:pPr>
        <w:rPr>
          <w:rFonts w:hint="eastAsia"/>
        </w:rPr>
      </w:pPr>
    </w:p>
    <w:sectPr w:rsidR="00CD71EC" w:rsidSect="007B6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0F94AE" w14:textId="77777777" w:rsidR="00276A78" w:rsidRDefault="00276A78" w:rsidP="007B690D">
      <w:pPr>
        <w:rPr>
          <w:rFonts w:hint="eastAsia"/>
        </w:rPr>
      </w:pPr>
      <w:r>
        <w:separator/>
      </w:r>
    </w:p>
  </w:endnote>
  <w:endnote w:type="continuationSeparator" w:id="0">
    <w:p w14:paraId="4FBA309F" w14:textId="77777777" w:rsidR="00276A78" w:rsidRDefault="00276A78" w:rsidP="007B69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4C2828" w14:textId="77777777" w:rsidR="00276A78" w:rsidRDefault="00276A78" w:rsidP="007B690D">
      <w:pPr>
        <w:rPr>
          <w:rFonts w:hint="eastAsia"/>
        </w:rPr>
      </w:pPr>
      <w:r>
        <w:separator/>
      </w:r>
    </w:p>
  </w:footnote>
  <w:footnote w:type="continuationSeparator" w:id="0">
    <w:p w14:paraId="4A119A44" w14:textId="77777777" w:rsidR="00276A78" w:rsidRDefault="00276A78" w:rsidP="007B69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48"/>
    <w:rsid w:val="00276A78"/>
    <w:rsid w:val="00447137"/>
    <w:rsid w:val="00501748"/>
    <w:rsid w:val="007B690D"/>
    <w:rsid w:val="009A0FBC"/>
    <w:rsid w:val="00B63E7B"/>
    <w:rsid w:val="00CD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429E730-2A1B-4AF9-A7E0-52561674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9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9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9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90D"/>
    <w:rPr>
      <w:sz w:val="18"/>
      <w:szCs w:val="18"/>
    </w:rPr>
  </w:style>
  <w:style w:type="table" w:styleId="a7">
    <w:name w:val="Table Grid"/>
    <w:basedOn w:val="a1"/>
    <w:uiPriority w:val="39"/>
    <w:rsid w:val="007B690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in yang</dc:creator>
  <cp:keywords/>
  <dc:description/>
  <cp:lastModifiedBy>hongbin yang</cp:lastModifiedBy>
  <cp:revision>2</cp:revision>
  <dcterms:created xsi:type="dcterms:W3CDTF">2024-07-23T13:55:00Z</dcterms:created>
  <dcterms:modified xsi:type="dcterms:W3CDTF">2024-07-23T13:55:00Z</dcterms:modified>
</cp:coreProperties>
</file>